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9E7B8" w14:textId="2DDC45B0" w:rsidR="004C3634" w:rsidRDefault="00C62B9F">
      <w:r>
        <w:rPr>
          <w:rFonts w:ascii="Times New Roman" w:hAnsi="Times New Roman" w:cs="Times New Roman"/>
          <w:b/>
        </w:rPr>
        <w:t>S6</w:t>
      </w:r>
      <w:r w:rsidR="00B31BB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 </w:t>
      </w:r>
      <w:r w:rsidR="00463471" w:rsidRPr="00463471">
        <w:rPr>
          <w:rFonts w:ascii="Times New Roman" w:hAnsi="Times New Roman" w:cs="Times New Roman"/>
          <w:b/>
        </w:rPr>
        <w:t>T</w:t>
      </w:r>
      <w:r w:rsidR="00463471">
        <w:rPr>
          <w:rFonts w:ascii="Times New Roman" w:hAnsi="Times New Roman" w:cs="Times New Roman"/>
          <w:b/>
        </w:rPr>
        <w:t>able</w:t>
      </w:r>
      <w:r w:rsidR="00B31BB4">
        <w:rPr>
          <w:rFonts w:ascii="Times New Roman" w:hAnsi="Times New Roman" w:cs="Times New Roman"/>
          <w:b/>
        </w:rPr>
        <w:t xml:space="preserve">. </w:t>
      </w:r>
      <w:r w:rsidR="00463471">
        <w:rPr>
          <w:rFonts w:ascii="Times New Roman" w:hAnsi="Times New Roman" w:cs="Times New Roman"/>
          <w:b/>
        </w:rPr>
        <w:t xml:space="preserve">CINeMA summary tables for early PTS </w:t>
      </w:r>
    </w:p>
    <w:tbl>
      <w:tblPr>
        <w:tblW w:w="15321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9"/>
        <w:gridCol w:w="1376"/>
        <w:gridCol w:w="1376"/>
        <w:gridCol w:w="1376"/>
        <w:gridCol w:w="1376"/>
        <w:gridCol w:w="1376"/>
        <w:gridCol w:w="1376"/>
        <w:gridCol w:w="1376"/>
        <w:gridCol w:w="1376"/>
        <w:gridCol w:w="3894"/>
      </w:tblGrid>
      <w:tr w:rsidR="00463471" w:rsidRPr="00462A55" w14:paraId="502E361F" w14:textId="77777777" w:rsidTr="001B59F4">
        <w:trPr>
          <w:trHeight w:val="506"/>
        </w:trPr>
        <w:tc>
          <w:tcPr>
            <w:tcW w:w="419" w:type="dxa"/>
            <w:shd w:val="clear" w:color="auto" w:fill="E7E6E6" w:themeFill="background2"/>
          </w:tcPr>
          <w:p w14:paraId="0DBB3944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62909AC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608DA8AA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358C77B2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porting bias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68D8BDC1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5DF48A00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095F09A1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1E0120FC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e</w:t>
            </w:r>
          </w:p>
        </w:tc>
        <w:tc>
          <w:tcPr>
            <w:tcW w:w="1376" w:type="dxa"/>
            <w:shd w:val="clear" w:color="auto" w:fill="E7E6E6" w:themeFill="background2"/>
            <w:noWrap/>
            <w:vAlign w:val="center"/>
            <w:hideMark/>
          </w:tcPr>
          <w:p w14:paraId="2C5B1F91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nfidence rating</w:t>
            </w:r>
          </w:p>
        </w:tc>
        <w:tc>
          <w:tcPr>
            <w:tcW w:w="3894" w:type="dxa"/>
            <w:shd w:val="clear" w:color="auto" w:fill="E7E6E6" w:themeFill="background2"/>
            <w:noWrap/>
            <w:vAlign w:val="center"/>
            <w:hideMark/>
          </w:tcPr>
          <w:p w14:paraId="3ED6C41C" w14:textId="77777777" w:rsidR="00463471" w:rsidRPr="00462A55" w:rsidRDefault="00463471" w:rsidP="000B7FE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wngrade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asons</w:t>
            </w:r>
          </w:p>
        </w:tc>
      </w:tr>
      <w:tr w:rsidR="00463471" w:rsidRPr="00462A55" w14:paraId="7964E624" w14:textId="77777777" w:rsidTr="00934794">
        <w:trPr>
          <w:trHeight w:val="506"/>
        </w:trPr>
        <w:tc>
          <w:tcPr>
            <w:tcW w:w="419" w:type="dxa"/>
            <w:vMerge w:val="restart"/>
            <w:textDirection w:val="btLr"/>
          </w:tcPr>
          <w:p w14:paraId="17DF15D6" w14:textId="77777777" w:rsidR="00463471" w:rsidRPr="00462A55" w:rsidRDefault="00463471" w:rsidP="00463471">
            <w:pPr>
              <w:widowControl/>
              <w:ind w:left="113" w:right="11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xed Evidence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4556CA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PBO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C3678E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0C8B97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F7EEC2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335A42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BE730E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F4AF0D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907594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19F8D08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1B3BE304" w14:textId="77777777" w:rsidTr="00934794">
        <w:trPr>
          <w:trHeight w:val="506"/>
        </w:trPr>
        <w:tc>
          <w:tcPr>
            <w:tcW w:w="419" w:type="dxa"/>
            <w:vMerge/>
          </w:tcPr>
          <w:p w14:paraId="2EDDF322" w14:textId="77777777" w:rsidR="00463471" w:rsidRPr="00462A55" w:rsidRDefault="00463471" w:rsidP="000B7FE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3C5232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PHT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E2C47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299057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37485F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843605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BD4CCB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DBD744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822705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2C3C2A9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directnes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e</w:t>
            </w:r>
          </w:p>
        </w:tc>
      </w:tr>
      <w:tr w:rsidR="00463471" w:rsidRPr="00462A55" w14:paraId="269FE54F" w14:textId="77777777" w:rsidTr="00934794">
        <w:trPr>
          <w:trHeight w:val="506"/>
        </w:trPr>
        <w:tc>
          <w:tcPr>
            <w:tcW w:w="419" w:type="dxa"/>
            <w:vMerge/>
          </w:tcPr>
          <w:p w14:paraId="6380CE58" w14:textId="77777777" w:rsidR="00463471" w:rsidRPr="00462A55" w:rsidRDefault="00463471" w:rsidP="000B7FE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F78E12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gSO:PBO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B62978B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05C8B6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95DF64C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4BE745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981DFF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679963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185930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0C6555F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2CC78DA2" w14:textId="77777777" w:rsidTr="00934794">
        <w:trPr>
          <w:trHeight w:val="506"/>
        </w:trPr>
        <w:tc>
          <w:tcPr>
            <w:tcW w:w="419" w:type="dxa"/>
            <w:vMerge/>
          </w:tcPr>
          <w:p w14:paraId="5F2CD5D9" w14:textId="77777777" w:rsidR="00463471" w:rsidRPr="00462A55" w:rsidRDefault="00463471" w:rsidP="000B7FE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614D0F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O:PHT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7A1FD4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C7E93AB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EF3B8C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705545C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28216A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3AAE3B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DEF03C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056FCAE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i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coherence</w:t>
            </w:r>
          </w:p>
        </w:tc>
      </w:tr>
      <w:tr w:rsidR="00463471" w:rsidRPr="00462A55" w14:paraId="1B147816" w14:textId="77777777" w:rsidTr="00934794">
        <w:trPr>
          <w:trHeight w:val="506"/>
        </w:trPr>
        <w:tc>
          <w:tcPr>
            <w:tcW w:w="419" w:type="dxa"/>
            <w:vMerge/>
          </w:tcPr>
          <w:p w14:paraId="7E913C8A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4CC7F4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T:VP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43BBE7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306450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293E68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F009F7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5F275F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1A4677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B22E953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255DD08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77AE56AF" w14:textId="77777777" w:rsidTr="00934794">
        <w:trPr>
          <w:trHeight w:val="506"/>
        </w:trPr>
        <w:tc>
          <w:tcPr>
            <w:tcW w:w="419" w:type="dxa"/>
            <w:vMerge/>
          </w:tcPr>
          <w:p w14:paraId="7B4F9AF3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7F8524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LEV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C784E1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E59D22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6E0FD2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05CEE8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8387D3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A27EF8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91D24B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6E16B1C2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5C60B8FB" w14:textId="77777777" w:rsidTr="00934794">
        <w:trPr>
          <w:trHeight w:val="506"/>
        </w:trPr>
        <w:tc>
          <w:tcPr>
            <w:tcW w:w="419" w:type="dxa"/>
            <w:vMerge/>
          </w:tcPr>
          <w:p w14:paraId="76407779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2345F8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MgSO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E42BB8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120136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69685C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7971843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A8A644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A3602DC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518908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5A6E813C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0C308478" w14:textId="77777777" w:rsidTr="00934794">
        <w:trPr>
          <w:trHeight w:val="506"/>
        </w:trPr>
        <w:tc>
          <w:tcPr>
            <w:tcW w:w="419" w:type="dxa"/>
            <w:vMerge w:val="restart"/>
            <w:textDirection w:val="btLr"/>
          </w:tcPr>
          <w:p w14:paraId="05A55B64" w14:textId="77777777" w:rsidR="00463471" w:rsidRPr="00462A55" w:rsidRDefault="00463471" w:rsidP="00463471">
            <w:pPr>
              <w:widowControl/>
              <w:ind w:left="113" w:right="11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direct Evidence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3AFB58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PHT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6D3468B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246282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8800C8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36E84F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1F0E33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149476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3457B3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7B9487F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39AF1F97" w14:textId="77777777" w:rsidTr="00934794">
        <w:trPr>
          <w:trHeight w:val="506"/>
        </w:trPr>
        <w:tc>
          <w:tcPr>
            <w:tcW w:w="419" w:type="dxa"/>
            <w:vMerge/>
          </w:tcPr>
          <w:p w14:paraId="3C56A791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3673373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VP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92DB173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8FD471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79E288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985D30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DFE9E4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0AA34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F265E9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4E0890F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0562F814" w14:textId="77777777" w:rsidTr="00934794">
        <w:trPr>
          <w:trHeight w:val="506"/>
        </w:trPr>
        <w:tc>
          <w:tcPr>
            <w:tcW w:w="419" w:type="dxa"/>
            <w:vMerge/>
          </w:tcPr>
          <w:p w14:paraId="0E5BA9FE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D95295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MgSO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E601E6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87A9AE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29548B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413622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6AA666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227B2F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809B25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570C13D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1FD879A1" w14:textId="77777777" w:rsidTr="00934794">
        <w:trPr>
          <w:trHeight w:val="506"/>
        </w:trPr>
        <w:tc>
          <w:tcPr>
            <w:tcW w:w="419" w:type="dxa"/>
            <w:vMerge/>
          </w:tcPr>
          <w:p w14:paraId="40D3D53B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9A81A9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PBO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110EAB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10A7DB2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A850D7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D62C5C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14B4A6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073023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729419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44C6F602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17FC6074" w14:textId="77777777" w:rsidTr="00934794">
        <w:trPr>
          <w:trHeight w:val="506"/>
        </w:trPr>
        <w:tc>
          <w:tcPr>
            <w:tcW w:w="419" w:type="dxa"/>
            <w:vMerge/>
          </w:tcPr>
          <w:p w14:paraId="4EBED33B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9BA4BB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VP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AF65CD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8540C3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B6502E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D2D33DA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A2B2D9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5814D1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C76D3E8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65AC246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112A4152" w14:textId="77777777" w:rsidTr="00934794">
        <w:trPr>
          <w:trHeight w:val="506"/>
        </w:trPr>
        <w:tc>
          <w:tcPr>
            <w:tcW w:w="419" w:type="dxa"/>
            <w:vMerge/>
          </w:tcPr>
          <w:p w14:paraId="480CF2FE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3D2E49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gSO:PHT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C9891C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41C809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47DF4C7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F243A8E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BE71F4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CA7711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EA921F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1987FE0F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1CFF27E2" w14:textId="77777777" w:rsidTr="00934794">
        <w:trPr>
          <w:trHeight w:val="506"/>
        </w:trPr>
        <w:tc>
          <w:tcPr>
            <w:tcW w:w="419" w:type="dxa"/>
            <w:vMerge/>
          </w:tcPr>
          <w:p w14:paraId="1D189F4A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4A38BB6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gSO:VP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13396F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3325C83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E13F9F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F6838B0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53A33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FAA12D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AA14DA5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592C8BE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63471" w:rsidRPr="00462A55" w14:paraId="7D9D7E69" w14:textId="77777777" w:rsidTr="00934794">
        <w:trPr>
          <w:trHeight w:val="506"/>
        </w:trPr>
        <w:tc>
          <w:tcPr>
            <w:tcW w:w="419" w:type="dxa"/>
            <w:vMerge/>
          </w:tcPr>
          <w:p w14:paraId="03A9C739" w14:textId="77777777" w:rsidR="00463471" w:rsidRPr="00462A55" w:rsidRDefault="00463471" w:rsidP="0046347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34C7913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O:VP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7CD9D8D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6220749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27E45EC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14D56BC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F0548A2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8C03CA1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1E2B4CB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14:paraId="213EB474" w14:textId="77777777" w:rsidR="00463471" w:rsidRPr="00462A55" w:rsidRDefault="00463471" w:rsidP="0046347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</w:tbl>
    <w:p w14:paraId="1E076BCC" w14:textId="77777777" w:rsidR="00934794" w:rsidRDefault="00934794"/>
    <w:p w14:paraId="1DBF2915" w14:textId="77777777" w:rsidR="00934794" w:rsidRDefault="00934794">
      <w:pPr>
        <w:widowControl/>
      </w:pPr>
      <w:r>
        <w:br w:type="page"/>
      </w:r>
    </w:p>
    <w:p w14:paraId="4997D867" w14:textId="498E0D93" w:rsidR="001B59F4" w:rsidRDefault="00A35AD8" w:rsidP="001B59F4">
      <w:r>
        <w:rPr>
          <w:rFonts w:ascii="Times New Roman" w:hAnsi="Times New Roman" w:cs="Times New Roman"/>
          <w:b/>
        </w:rPr>
        <w:lastRenderedPageBreak/>
        <w:t>S6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 xml:space="preserve"> </w:t>
      </w:r>
      <w:r w:rsidR="001B59F4" w:rsidRPr="00463471">
        <w:rPr>
          <w:rFonts w:ascii="Times New Roman" w:hAnsi="Times New Roman" w:cs="Times New Roman"/>
          <w:b/>
        </w:rPr>
        <w:t>T</w:t>
      </w:r>
      <w:r w:rsidR="001B59F4">
        <w:rPr>
          <w:rFonts w:ascii="Times New Roman" w:hAnsi="Times New Roman" w:cs="Times New Roman"/>
          <w:b/>
        </w:rPr>
        <w:t xml:space="preserve">able CINeMA summary tables for late PTS </w:t>
      </w:r>
    </w:p>
    <w:tbl>
      <w:tblPr>
        <w:tblW w:w="1543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"/>
        <w:gridCol w:w="1372"/>
        <w:gridCol w:w="1372"/>
        <w:gridCol w:w="1372"/>
        <w:gridCol w:w="1373"/>
        <w:gridCol w:w="1372"/>
        <w:gridCol w:w="1372"/>
        <w:gridCol w:w="1372"/>
        <w:gridCol w:w="1373"/>
        <w:gridCol w:w="4046"/>
      </w:tblGrid>
      <w:tr w:rsidR="001B59F4" w:rsidRPr="00934794" w14:paraId="31A626E8" w14:textId="77777777" w:rsidTr="001B59F4">
        <w:trPr>
          <w:trHeight w:val="526"/>
        </w:trPr>
        <w:tc>
          <w:tcPr>
            <w:tcW w:w="414" w:type="dxa"/>
            <w:shd w:val="clear" w:color="auto" w:fill="E7E6E6" w:themeFill="background2"/>
          </w:tcPr>
          <w:p w14:paraId="6155D61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3502EEB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4C8C014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321AAA4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porting bias</w:t>
            </w:r>
          </w:p>
        </w:tc>
        <w:tc>
          <w:tcPr>
            <w:tcW w:w="1373" w:type="dxa"/>
            <w:shd w:val="clear" w:color="auto" w:fill="E7E6E6" w:themeFill="background2"/>
            <w:noWrap/>
            <w:vAlign w:val="center"/>
            <w:hideMark/>
          </w:tcPr>
          <w:p w14:paraId="4402842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2F94FF1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020B32A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372" w:type="dxa"/>
            <w:shd w:val="clear" w:color="auto" w:fill="E7E6E6" w:themeFill="background2"/>
            <w:noWrap/>
            <w:vAlign w:val="center"/>
            <w:hideMark/>
          </w:tcPr>
          <w:p w14:paraId="02A22E7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herence</w:t>
            </w:r>
          </w:p>
        </w:tc>
        <w:tc>
          <w:tcPr>
            <w:tcW w:w="1373" w:type="dxa"/>
            <w:shd w:val="clear" w:color="auto" w:fill="E7E6E6" w:themeFill="background2"/>
            <w:noWrap/>
            <w:vAlign w:val="center"/>
            <w:hideMark/>
          </w:tcPr>
          <w:p w14:paraId="22DC8AB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nfidence rating</w:t>
            </w:r>
          </w:p>
        </w:tc>
        <w:tc>
          <w:tcPr>
            <w:tcW w:w="4046" w:type="dxa"/>
            <w:shd w:val="clear" w:color="auto" w:fill="E7E6E6" w:themeFill="background2"/>
            <w:noWrap/>
            <w:vAlign w:val="center"/>
            <w:hideMark/>
          </w:tcPr>
          <w:p w14:paraId="01C3051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wngrading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aso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1B59F4" w:rsidRPr="00934794" w14:paraId="47D72860" w14:textId="77777777" w:rsidTr="001B59F4">
        <w:trPr>
          <w:trHeight w:val="526"/>
        </w:trPr>
        <w:tc>
          <w:tcPr>
            <w:tcW w:w="414" w:type="dxa"/>
            <w:vMerge w:val="restart"/>
            <w:textDirection w:val="btLr"/>
          </w:tcPr>
          <w:p w14:paraId="4E2F61EF" w14:textId="77777777" w:rsidR="001B59F4" w:rsidRPr="00934794" w:rsidRDefault="001B59F4" w:rsidP="001B59F4">
            <w:pPr>
              <w:widowControl/>
              <w:ind w:left="113" w:right="11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xed Evidenc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CCDB8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PB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0E8B61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05F10F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FDD12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4D6CA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4E386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D5C8DE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F87A82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124A4F76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665B4DE7" w14:textId="77777777" w:rsidTr="001B59F4">
        <w:trPr>
          <w:trHeight w:val="526"/>
        </w:trPr>
        <w:tc>
          <w:tcPr>
            <w:tcW w:w="414" w:type="dxa"/>
            <w:vMerge/>
          </w:tcPr>
          <w:p w14:paraId="2434C1CB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FB573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PH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4CF9D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18D343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26DB9B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7A451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B8A81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15886B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31F59B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34C0DFED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3FDC7774" w14:textId="77777777" w:rsidTr="001B59F4">
        <w:trPr>
          <w:trHeight w:val="526"/>
        </w:trPr>
        <w:tc>
          <w:tcPr>
            <w:tcW w:w="414" w:type="dxa"/>
            <w:vMerge/>
          </w:tcPr>
          <w:p w14:paraId="57C889B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57C91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gSO:PB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CA0CC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5952E8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8CE90F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9BD87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CB9EA0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913AB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486491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4EAF8DB7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6BFA95E3" w14:textId="77777777" w:rsidTr="001B59F4">
        <w:trPr>
          <w:trHeight w:val="526"/>
        </w:trPr>
        <w:tc>
          <w:tcPr>
            <w:tcW w:w="414" w:type="dxa"/>
            <w:vMerge/>
          </w:tcPr>
          <w:p w14:paraId="07DF6C0B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409FB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O:PH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3CE2E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D9E8E7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3C89ABF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1E5470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E3003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8BC63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4051C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7D8ED7D2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32C9EE32" w14:textId="77777777" w:rsidTr="001B59F4">
        <w:trPr>
          <w:trHeight w:val="526"/>
        </w:trPr>
        <w:tc>
          <w:tcPr>
            <w:tcW w:w="414" w:type="dxa"/>
            <w:vMerge/>
          </w:tcPr>
          <w:p w14:paraId="0755166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487D40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T:VP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F9DD51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AC1077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D008D3B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36EEC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72C95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A2FD4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0DB4B2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47DE35FC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1CC79387" w14:textId="77777777" w:rsidTr="001B59F4">
        <w:trPr>
          <w:trHeight w:val="526"/>
        </w:trPr>
        <w:tc>
          <w:tcPr>
            <w:tcW w:w="414" w:type="dxa"/>
            <w:vMerge w:val="restart"/>
            <w:textDirection w:val="btLr"/>
          </w:tcPr>
          <w:p w14:paraId="07C3D25A" w14:textId="77777777" w:rsidR="001B59F4" w:rsidRPr="00934794" w:rsidRDefault="001B59F4" w:rsidP="001B59F4">
            <w:pPr>
              <w:widowControl/>
              <w:ind w:left="113" w:right="113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direct Evidenc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69868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LEV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5B065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0E3575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258FC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09FA64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D7CF81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40676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0CB7E3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69B696E4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53D46622" w14:textId="77777777" w:rsidTr="001B59F4">
        <w:trPr>
          <w:trHeight w:val="526"/>
        </w:trPr>
        <w:tc>
          <w:tcPr>
            <w:tcW w:w="414" w:type="dxa"/>
            <w:vMerge/>
          </w:tcPr>
          <w:p w14:paraId="2F736EB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6A758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MgS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2BDE90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061366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3232F2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D4079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33F65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7E09D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E4CA41F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4D410E74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3EB9FEB6" w14:textId="77777777" w:rsidTr="001B59F4">
        <w:trPr>
          <w:trHeight w:val="526"/>
        </w:trPr>
        <w:tc>
          <w:tcPr>
            <w:tcW w:w="414" w:type="dxa"/>
            <w:vMerge/>
          </w:tcPr>
          <w:p w14:paraId="165F191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517E8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PH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70340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8987E0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2E7C3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5FE34E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A0107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A452A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D0313E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1A1F52D9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14697CC4" w14:textId="77777777" w:rsidTr="001B59F4">
        <w:trPr>
          <w:trHeight w:val="526"/>
        </w:trPr>
        <w:tc>
          <w:tcPr>
            <w:tcW w:w="414" w:type="dxa"/>
            <w:vMerge/>
          </w:tcPr>
          <w:p w14:paraId="006D689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51D52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BZ:VP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6AF56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55A3FB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80B8A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391B7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E05A0F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EBCE8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5E41FE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03169547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11A04950" w14:textId="77777777" w:rsidTr="001B59F4">
        <w:trPr>
          <w:trHeight w:val="526"/>
        </w:trPr>
        <w:tc>
          <w:tcPr>
            <w:tcW w:w="414" w:type="dxa"/>
            <w:vMerge/>
          </w:tcPr>
          <w:p w14:paraId="2DE438F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6AD47F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MgS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66C16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16B89B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B4D584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702689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8319BB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7EEB1B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0E524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7C778E70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7DCB12E0" w14:textId="77777777" w:rsidTr="001B59F4">
        <w:trPr>
          <w:trHeight w:val="526"/>
        </w:trPr>
        <w:tc>
          <w:tcPr>
            <w:tcW w:w="414" w:type="dxa"/>
            <w:vMerge/>
          </w:tcPr>
          <w:p w14:paraId="4D2947D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B52140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PB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C9658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4988C5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B10D06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17A2EE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D2888F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CDB8C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369A8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23D3575B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33B54D0D" w14:textId="77777777" w:rsidTr="001B59F4">
        <w:trPr>
          <w:trHeight w:val="526"/>
        </w:trPr>
        <w:tc>
          <w:tcPr>
            <w:tcW w:w="414" w:type="dxa"/>
            <w:vMerge/>
          </w:tcPr>
          <w:p w14:paraId="72A00CE3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1B67D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V:VP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6C457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B14783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B113FC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C9571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1FE3D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7506D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93A451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5313A532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4C7C38E0" w14:textId="77777777" w:rsidTr="001B59F4">
        <w:trPr>
          <w:trHeight w:val="526"/>
        </w:trPr>
        <w:tc>
          <w:tcPr>
            <w:tcW w:w="414" w:type="dxa"/>
            <w:vMerge/>
          </w:tcPr>
          <w:p w14:paraId="4D59B60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A9F1C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gSO:PH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AC5B91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41BD70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30D63E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BD81AF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24F35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981624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1962C2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3927F203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00B3D819" w14:textId="77777777" w:rsidTr="001B59F4">
        <w:trPr>
          <w:trHeight w:val="526"/>
        </w:trPr>
        <w:tc>
          <w:tcPr>
            <w:tcW w:w="414" w:type="dxa"/>
            <w:vMerge/>
          </w:tcPr>
          <w:p w14:paraId="549ED6C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A224E5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gSO:VP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6E638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ECC8BF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2DE22A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E41D4A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044515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F13C9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CAE395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12DB435C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  <w:tr w:rsidR="001B59F4" w:rsidRPr="00934794" w14:paraId="253080D4" w14:textId="77777777" w:rsidTr="001B59F4">
        <w:trPr>
          <w:trHeight w:val="526"/>
        </w:trPr>
        <w:tc>
          <w:tcPr>
            <w:tcW w:w="414" w:type="dxa"/>
            <w:vMerge/>
          </w:tcPr>
          <w:p w14:paraId="0E75E8FD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77E456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O:VP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7FA5F2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0E3040" w14:textId="77777777" w:rsidR="001B59F4" w:rsidRPr="00462A55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A5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55DBA20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BA4448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DA42DE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 concern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4407C7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jor concern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EB41EC" w14:textId="77777777" w:rsidR="001B59F4" w:rsidRPr="00934794" w:rsidRDefault="001B59F4" w:rsidP="001B59F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79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46" w:type="dxa"/>
            <w:shd w:val="clear" w:color="auto" w:fill="auto"/>
            <w:noWrap/>
            <w:hideMark/>
          </w:tcPr>
          <w:p w14:paraId="334CD267" w14:textId="77777777" w:rsidR="001B59F4" w:rsidRDefault="001B59F4" w:rsidP="001B59F4">
            <w:pPr>
              <w:jc w:val="center"/>
            </w:pPr>
            <w:r w:rsidRPr="00E4790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ithin-study bias, Imprecision, Incoherence</w:t>
            </w:r>
          </w:p>
        </w:tc>
      </w:tr>
    </w:tbl>
    <w:p w14:paraId="50CAFC76" w14:textId="77777777" w:rsidR="00463471" w:rsidRPr="00934794" w:rsidRDefault="00463471" w:rsidP="001B59F4"/>
    <w:sectPr w:rsidR="00463471" w:rsidRPr="00934794" w:rsidSect="0046347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E44E7" w14:textId="77777777" w:rsidR="0019662A" w:rsidRDefault="0019662A" w:rsidP="009431B8">
      <w:r>
        <w:separator/>
      </w:r>
    </w:p>
  </w:endnote>
  <w:endnote w:type="continuationSeparator" w:id="0">
    <w:p w14:paraId="1DDC8861" w14:textId="77777777" w:rsidR="0019662A" w:rsidRDefault="0019662A" w:rsidP="00943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2FD3B" w14:textId="77777777" w:rsidR="0019662A" w:rsidRDefault="0019662A" w:rsidP="009431B8">
      <w:r>
        <w:separator/>
      </w:r>
    </w:p>
  </w:footnote>
  <w:footnote w:type="continuationSeparator" w:id="0">
    <w:p w14:paraId="6E508791" w14:textId="77777777" w:rsidR="0019662A" w:rsidRDefault="0019662A" w:rsidP="00943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471"/>
    <w:rsid w:val="00023E53"/>
    <w:rsid w:val="0019662A"/>
    <w:rsid w:val="001B59F4"/>
    <w:rsid w:val="00382EE6"/>
    <w:rsid w:val="003B4E71"/>
    <w:rsid w:val="00463471"/>
    <w:rsid w:val="004C3634"/>
    <w:rsid w:val="00934794"/>
    <w:rsid w:val="009431B8"/>
    <w:rsid w:val="00A35AD8"/>
    <w:rsid w:val="00B31BB4"/>
    <w:rsid w:val="00C62B9F"/>
    <w:rsid w:val="00D84D40"/>
    <w:rsid w:val="00DE22F4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19D94"/>
  <w15:chartTrackingRefBased/>
  <w15:docId w15:val="{35AADCAA-020E-454B-B551-C57356DE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1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31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31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31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6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曉彥</dc:creator>
  <cp:keywords/>
  <dc:description/>
  <cp:lastModifiedBy>chn off32</cp:lastModifiedBy>
  <cp:revision>9</cp:revision>
  <dcterms:created xsi:type="dcterms:W3CDTF">2022-01-21T19:02:00Z</dcterms:created>
  <dcterms:modified xsi:type="dcterms:W3CDTF">2022-03-24T06:03:00Z</dcterms:modified>
</cp:coreProperties>
</file>